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41B83" w14:textId="77777777" w:rsidR="00882E7E" w:rsidRDefault="00882E7E" w:rsidP="00CD4C90">
      <w:pPr>
        <w:pStyle w:val="NoSpacing"/>
      </w:pPr>
    </w:p>
    <w:p w14:paraId="69C8E449" w14:textId="73A7B2D7" w:rsidR="00CD4C90" w:rsidRDefault="00CD4C90" w:rsidP="00CD4C90">
      <w:pPr>
        <w:pStyle w:val="NoSpacing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384D114" wp14:editId="1955A032">
                <wp:simplePos x="0" y="0"/>
                <wp:positionH relativeFrom="column">
                  <wp:posOffset>0</wp:posOffset>
                </wp:positionH>
                <wp:positionV relativeFrom="paragraph">
                  <wp:posOffset>136525</wp:posOffset>
                </wp:positionV>
                <wp:extent cx="5760720" cy="4114800"/>
                <wp:effectExtent l="0" t="0" r="0" b="0"/>
                <wp:wrapSquare wrapText="bothSides"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60720" cy="4114800"/>
                          <a:chOff x="0" y="0"/>
                          <a:chExt cx="5760720" cy="4114801"/>
                        </a:xfrm>
                      </wpg:grpSpPr>
                      <pic:pic xmlns:pic="http://schemas.openxmlformats.org/drawingml/2006/picture">
                        <pic:nvPicPr>
                          <pic:cNvPr id="9" name="Picture 9" descr="A graph of a treatment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760720" cy="32004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0" name="Text Box 10"/>
                        <wps:cNvSpPr txBox="1"/>
                        <wps:spPr>
                          <a:xfrm>
                            <a:off x="0" y="3261361"/>
                            <a:ext cx="5760720" cy="85344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3DD32094" w14:textId="77777777" w:rsidR="00CD4C90" w:rsidRPr="00F34676" w:rsidRDefault="00CD4C90" w:rsidP="00CD4C90">
                              <w:pPr>
                                <w:pStyle w:val="Caption"/>
                                <w:jc w:val="both"/>
                                <w:rPr>
                                  <w:noProof/>
                                  <w:sz w:val="17"/>
                                </w:rPr>
                              </w:pPr>
                              <w:r w:rsidRPr="00E00527">
                                <w:rPr>
                                  <w:b/>
                                  <w:bCs/>
                                </w:rPr>
                                <w:t>S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6 Fig</w:t>
                              </w:r>
                              <w:r w:rsidRPr="00E00527">
                                <w:rPr>
                                  <w:b/>
                                  <w:bCs/>
                                </w:rPr>
                                <w:t>. The mean (± SE) Specific Growth Rate (SGR) of the four studied coral species during the first month of the study (December 2019 – January 2020), compared between Mineral Accretion Technique (MAT) and Control structures (n = 9).</w:t>
                              </w:r>
                              <w:r>
                                <w:t xml:space="preserve"> During this first month, the Control tables received the same amount of electricity as the MAT tables to form an anti-corrosion layer. No significant differences in growth rates were found between the treatments for any species in this first month (X</w:t>
                              </w:r>
                              <w:r>
                                <w:rPr>
                                  <w:vertAlign w:val="superscript"/>
                                </w:rPr>
                                <w:t>2</w:t>
                              </w:r>
                              <w:r>
                                <w:t xml:space="preserve"> = 1.86, </w:t>
                              </w:r>
                              <w:proofErr w:type="spellStart"/>
                              <w:r>
                                <w:t>df</w:t>
                              </w:r>
                              <w:proofErr w:type="spellEnd"/>
                              <w:r>
                                <w:t xml:space="preserve"> = 3, p = 0.601).</w:t>
                              </w:r>
                            </w:p>
                            <w:p w14:paraId="6795AA00" w14:textId="77777777" w:rsidR="00CD4C90" w:rsidRPr="000B36F4" w:rsidRDefault="00CD4C90" w:rsidP="00CD4C90">
                              <w:pPr>
                                <w:pStyle w:val="Caption"/>
                                <w:rPr>
                                  <w:noProof/>
                                  <w:sz w:val="17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384D114" id="Group 11" o:spid="_x0000_s1026" style="position:absolute;margin-left:0;margin-top:10.75pt;width:453.6pt;height:324pt;z-index:251659264;mso-height-relative:margin" coordsize="57607,41148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" o:spid="_x0000_s1027" type="#_x0000_t75" alt="A graph of a treatment&#10;&#10;Description automatically generated with medium confidence" style="position:absolute;width:57607;height:320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">
                  <v:imagedata r:id="rId6" o:title="A graph of a treatment&#10;&#10;Description automatically generated with medium confidence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0" o:spid="_x0000_s1028" type="#_x0000_t202" style="position:absolute;top:32613;width:57607;height:85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" stroked="f">
                  <v:textbox inset="0,0,0,0">
                    <w:txbxContent>
                      <w:p w14:paraId="3DD32094" w14:textId="77777777" w:rsidR="00CD4C90" w:rsidRPr="00F34676" w:rsidRDefault="00CD4C90" w:rsidP="00CD4C90">
                        <w:pPr>
                          <w:pStyle w:val="Caption"/>
                          <w:jc w:val="both"/>
                          <w:rPr>
                            <w:noProof/>
                            <w:sz w:val="17"/>
                          </w:rPr>
                        </w:pPr>
                        <w:r w:rsidRPr="00E00527">
                          <w:rPr>
                            <w:b/>
                            <w:bCs/>
                          </w:rPr>
                          <w:t>S</w:t>
                        </w:r>
                        <w:r>
                          <w:rPr>
                            <w:b/>
                            <w:bCs/>
                          </w:rPr>
                          <w:t>6 Fig</w:t>
                        </w:r>
                        <w:r w:rsidRPr="00E00527">
                          <w:rPr>
                            <w:b/>
                            <w:bCs/>
                          </w:rPr>
                          <w:t>. The mean (± SE) Specific Growth Rate (SGR) of the four studied coral species during the first month of the study (December 2019 – January 2020), compared between Mineral Accretion Technique (MAT) and Control structures (n = 9).</w:t>
                        </w:r>
                        <w:r>
                          <w:t xml:space="preserve"> During this first month, the Control tables received the same amount of electricity as the MAT tables to form an anti-corrosion layer. No significant differences in growth rates were found between the treatments for any species in this first month (X</w:t>
                        </w:r>
                        <w:r>
                          <w:rPr>
                            <w:vertAlign w:val="superscript"/>
                          </w:rPr>
                          <w:t>2</w:t>
                        </w:r>
                        <w:r>
                          <w:t xml:space="preserve"> = 1.86, </w:t>
                        </w:r>
                        <w:proofErr w:type="spellStart"/>
                        <w:r>
                          <w:t>df</w:t>
                        </w:r>
                        <w:proofErr w:type="spellEnd"/>
                        <w:r>
                          <w:t xml:space="preserve"> = 3, p = 0.601).</w:t>
                        </w:r>
                      </w:p>
                      <w:p w14:paraId="6795AA00" w14:textId="77777777" w:rsidR="00CD4C90" w:rsidRPr="000B36F4" w:rsidRDefault="00CD4C90" w:rsidP="00CD4C90">
                        <w:pPr>
                          <w:pStyle w:val="Caption"/>
                          <w:rPr>
                            <w:noProof/>
                            <w:sz w:val="17"/>
                          </w:rPr>
                        </w:pP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6F165593" w14:textId="77777777" w:rsidR="00CD4C90" w:rsidRDefault="00CD4C90" w:rsidP="00CD4C90">
      <w:pPr>
        <w:pStyle w:val="NoSpacing"/>
      </w:pPr>
    </w:p>
    <w:p w14:paraId="499EBA93" w14:textId="77777777" w:rsidR="00CD4C90" w:rsidRPr="00CD4C90" w:rsidRDefault="00CD4C90" w:rsidP="00CD4C90">
      <w:pPr>
        <w:pStyle w:val="NoSpacing"/>
      </w:pPr>
    </w:p>
    <w:sectPr w:rsidR="00CD4C90" w:rsidRPr="00CD4C9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607"/>
    <w:rsid w:val="0001392A"/>
    <w:rsid w:val="00041DFB"/>
    <w:rsid w:val="00043A30"/>
    <w:rsid w:val="00056C88"/>
    <w:rsid w:val="0007795A"/>
    <w:rsid w:val="000D1ED0"/>
    <w:rsid w:val="000D42C7"/>
    <w:rsid w:val="000E2F41"/>
    <w:rsid w:val="001623BF"/>
    <w:rsid w:val="001A7771"/>
    <w:rsid w:val="001E1180"/>
    <w:rsid w:val="001F66B9"/>
    <w:rsid w:val="002054DF"/>
    <w:rsid w:val="002A74D5"/>
    <w:rsid w:val="002B475E"/>
    <w:rsid w:val="002E1607"/>
    <w:rsid w:val="002F3FF2"/>
    <w:rsid w:val="00301BF9"/>
    <w:rsid w:val="0033255A"/>
    <w:rsid w:val="0039364F"/>
    <w:rsid w:val="003D236F"/>
    <w:rsid w:val="00430BB2"/>
    <w:rsid w:val="00432964"/>
    <w:rsid w:val="0044235D"/>
    <w:rsid w:val="004F6DE1"/>
    <w:rsid w:val="00682096"/>
    <w:rsid w:val="006A44D4"/>
    <w:rsid w:val="00755B05"/>
    <w:rsid w:val="00771826"/>
    <w:rsid w:val="00810252"/>
    <w:rsid w:val="00866855"/>
    <w:rsid w:val="00882E7E"/>
    <w:rsid w:val="00887638"/>
    <w:rsid w:val="008B7228"/>
    <w:rsid w:val="008F283E"/>
    <w:rsid w:val="009424A0"/>
    <w:rsid w:val="00962F42"/>
    <w:rsid w:val="009D2626"/>
    <w:rsid w:val="00A750BC"/>
    <w:rsid w:val="00B80135"/>
    <w:rsid w:val="00C015B1"/>
    <w:rsid w:val="00C50AA0"/>
    <w:rsid w:val="00C83559"/>
    <w:rsid w:val="00CD4C90"/>
    <w:rsid w:val="00D03F56"/>
    <w:rsid w:val="00D5785B"/>
    <w:rsid w:val="00D90972"/>
    <w:rsid w:val="00DC3DEA"/>
    <w:rsid w:val="00E00527"/>
    <w:rsid w:val="00E41DBF"/>
    <w:rsid w:val="00EA6567"/>
    <w:rsid w:val="00F177E1"/>
    <w:rsid w:val="00F26412"/>
    <w:rsid w:val="00F34676"/>
    <w:rsid w:val="00F371A0"/>
    <w:rsid w:val="00F417E3"/>
    <w:rsid w:val="00F469BD"/>
    <w:rsid w:val="00FB6DCF"/>
    <w:rsid w:val="00FF2D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C7C61"/>
  <w14:discardImageEditingData/>
  <w15:chartTrackingRefBased/>
  <w15:docId w15:val="{A39649CA-64C3-4D3C-9498-376604CAE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E1607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2E160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8F2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8F283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F283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9D2626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C50AA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E54EFE0-7EAA-4F69-81F4-5E263D3BEF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noester, Ewout</dc:creator>
  <cp:keywords/>
  <dc:description/>
  <cp:lastModifiedBy>Ewout Knoester</cp:lastModifiedBy>
  <cp:revision>3</cp:revision>
  <dcterms:created xsi:type="dcterms:W3CDTF">2024-08-05T09:24:00Z</dcterms:created>
  <dcterms:modified xsi:type="dcterms:W3CDTF">2024-11-08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coral-reefs</vt:lpwstr>
  </property>
  <property fmtid="{D5CDD505-2E9C-101B-9397-08002B2CF9AE}" pid="13" name="Mendeley Recent Style Name 5_1">
    <vt:lpwstr>Coral Reefs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9th edition</vt:lpwstr>
  </property>
  <property fmtid="{D5CDD505-2E9C-101B-9397-08002B2CF9AE}" pid="20" name="Mendeley Recent Style Id 9_1">
    <vt:lpwstr>http://csl.mendeley.com/styles/445419101/restoration-ecology</vt:lpwstr>
  </property>
  <property fmtid="{D5CDD505-2E9C-101B-9397-08002B2CF9AE}" pid="21" name="Mendeley Recent Style Name 9_1">
    <vt:lpwstr>Restoration Ecology - EGK - EG Knoester</vt:lpwstr>
  </property>
</Properties>
</file>